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Times New Roman Bold Italic" w:hAnsi="Times New Roman;Times New Roman Bold Italic" w:cs="Times New Roman;Times New Roman Bold Italic"/>
        </w:rPr>
      </w:pPr>
      <w:r>
        <w:rPr>
          <w:rFonts w:cs="Times New Roman;Times New Roman Bold Italic" w:ascii="Times New Roman;Times New Roman Bold Italic" w:hAnsi="Times New Roman;Times New Roman Bold Italic"/>
        </w:rPr>
      </w:r>
    </w:p>
    <w:p>
      <w:pPr>
        <w:pStyle w:val="Normal"/>
        <w:rPr>
          <w:rFonts w:ascii="Times New Roman;Times New Roman Bold Italic" w:hAnsi="Times New Roman;Times New Roman Bold Italic" w:cs="Times New Roman;Times New Roman Bold Italic"/>
        </w:rPr>
      </w:pPr>
      <w:r>
        <w:rPr>
          <w:rFonts w:cs="Times New Roman;Times New Roman Bold Italic" w:ascii="Times New Roman;Times New Roman Bold Italic" w:hAnsi="Times New Roman;Times New Roman Bold Italic"/>
          <w:lang w:val="en-US" w:eastAsia="en-US"/>
        </w:rPr>
        <w:drawing>
          <wp:inline distT="0" distB="0" distL="0" distR="0">
            <wp:extent cx="5269865" cy="3950970"/>
            <wp:effectExtent l="0" t="0" r="0" b="0"/>
            <wp:docPr id="1"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9" descr=""/>
                    <pic:cNvPicPr>
                      <a:picLocks noChangeAspect="1" noChangeArrowheads="1"/>
                    </pic:cNvPicPr>
                  </pic:nvPicPr>
                  <pic:blipFill>
                    <a:blip r:embed="rId2"/>
                    <a:srcRect l="-4" t="-5" r="-4" b="-5"/>
                    <a:stretch>
                      <a:fillRect/>
                    </a:stretch>
                  </pic:blipFill>
                  <pic:spPr bwMode="auto">
                    <a:xfrm>
                      <a:off x="0" y="0"/>
                      <a:ext cx="5269865" cy="3950970"/>
                    </a:xfrm>
                    <a:prstGeom prst="rect">
                      <a:avLst/>
                    </a:prstGeom>
                  </pic:spPr>
                </pic:pic>
              </a:graphicData>
            </a:graphic>
          </wp:inline>
        </w:drawing>
      </w:r>
    </w:p>
    <w:p>
      <w:pPr>
        <w:pStyle w:val="Normal"/>
        <w:rPr>
          <w:rFonts w:ascii="Times New Roman;Times New Roman Bold Italic" w:hAnsi="Times New Roman;Times New Roman Bold Italic" w:cs="Times New Roman;Times New Roman Bold Italic"/>
        </w:rPr>
      </w:pPr>
      <w:r>
        <w:rPr>
          <w:rFonts w:cs="Times New Roman;Times New Roman Bold Italic" w:ascii="Times New Roman;Times New Roman Bold Italic" w:hAnsi="Times New Roman;Times New Roman Bold Italic"/>
        </w:rPr>
      </w:r>
    </w:p>
    <w:p>
      <w:pPr>
        <w:pStyle w:val="Normal"/>
        <w:spacing w:before="0" w:after="120"/>
        <w:rPr/>
      </w:pPr>
      <w:r>
        <w:rPr>
          <w:rFonts w:cs="Times New Roman;Times New Roman Bold Italic" w:ascii="Times New Roman;Times New Roman Bold Italic" w:hAnsi="Times New Roman;Times New Roman Bold Italic"/>
          <w:szCs w:val="21"/>
        </w:rPr>
        <w:t>Additional file 4</w:t>
      </w:r>
      <w:r>
        <w:rPr>
          <w:rFonts w:cs="Times New Roman;Times New Roman Bold Italic" w:ascii="Times New Roman;Times New Roman Bold Italic" w:hAnsi="Times New Roman;Times New Roman Bold Italic"/>
        </w:rPr>
        <w:t xml:space="preserve">: Phylogeny of 16 </w:t>
      </w:r>
      <w:r>
        <w:rPr>
          <w:rFonts w:cs="Times New Roman;Times New Roman Bold Italic" w:ascii="Times New Roman;Times New Roman Bold Italic" w:hAnsi="Times New Roman;Times New Roman Bold Italic"/>
          <w:i/>
        </w:rPr>
        <w:t>Flaveria</w:t>
      </w:r>
      <w:r>
        <w:rPr>
          <w:rFonts w:cs="Times New Roman;Times New Roman Bold Italic" w:ascii="Times New Roman;Times New Roman Bold Italic" w:hAnsi="Times New Roman;Times New Roman Bold Italic"/>
        </w:rPr>
        <w:t xml:space="preserve"> species pooling data based on </w:t>
      </w:r>
      <w:r>
        <w:rPr>
          <w:rFonts w:cs="Times New Roman;Times New Roman Bold Italic" w:ascii="Times New Roman;Times New Roman Bold Italic" w:hAnsi="Times New Roman;Times New Roman Bold Italic"/>
          <w:i/>
        </w:rPr>
        <w:t>s</w:t>
      </w:r>
      <w:r>
        <w:rPr>
          <w:rFonts w:cs="Times New Roman;Times New Roman Bold Italic" w:ascii="Times New Roman;Times New Roman Bold Italic" w:hAnsi="Times New Roman;Times New Roman Bold Italic"/>
        </w:rPr>
        <w:t>-</w:t>
      </w:r>
      <w:r>
        <w:rPr>
          <w:rFonts w:cs="Times New Roman;Times New Roman Bold Italic" w:ascii="Times New Roman;Times New Roman Bold Italic" w:hAnsi="Times New Roman;Times New Roman Bold Italic"/>
          <w:i/>
        </w:rPr>
        <w:t>CDS</w:t>
      </w:r>
    </w:p>
    <w:p>
      <w:pPr>
        <w:pStyle w:val="Normal"/>
        <w:numPr>
          <w:ilvl w:val="0"/>
          <w:numId w:val="0"/>
        </w:numPr>
        <w:tabs>
          <w:tab w:val="clear" w:pos="720"/>
          <w:tab w:val="left" w:pos="2094" w:leader="none"/>
        </w:tabs>
        <w:spacing w:before="0" w:after="120"/>
        <w:outlineLvl w:val="0"/>
        <w:rPr/>
      </w:pPr>
      <w:r>
        <w:rPr>
          <w:rFonts w:cs="Times New Roman;Times New Roman Bold Italic" w:ascii="Times New Roman;Times New Roman Bold Italic" w:hAnsi="Times New Roman;Times New Roman Bold Italic"/>
        </w:rPr>
        <w:t xml:space="preserve">Pooling samples of the same species from different developmental stages resulted in samples representing 16 </w:t>
      </w:r>
      <w:r>
        <w:rPr>
          <w:rFonts w:cs="Times New Roman;Times New Roman Bold Italic" w:ascii="Times New Roman;Times New Roman Bold Italic" w:hAnsi="Times New Roman;Times New Roman Bold Italic"/>
          <w:i/>
        </w:rPr>
        <w:t>Flaveria</w:t>
      </w:r>
      <w:r>
        <w:rPr>
          <w:rFonts w:cs="Times New Roman;Times New Roman Bold Italic" w:ascii="Times New Roman;Times New Roman Bold Italic" w:hAnsi="Times New Roman;Times New Roman Bold Italic"/>
        </w:rPr>
        <w:t xml:space="preserve"> species. The </w:t>
      </w:r>
      <w:r>
        <w:rPr>
          <w:rFonts w:cs="Times New Roman;Times New Roman Bold Italic" w:ascii="Times New Roman;Times New Roman Bold Italic" w:hAnsi="Times New Roman;Times New Roman Bold Italic"/>
          <w:i/>
        </w:rPr>
        <w:t>s</w:t>
      </w:r>
      <w:r>
        <w:rPr>
          <w:rFonts w:cs="Times New Roman;Times New Roman Bold Italic" w:ascii="Times New Roman;Times New Roman Bold Italic" w:hAnsi="Times New Roman;Times New Roman Bold Italic"/>
        </w:rPr>
        <w:t>-</w:t>
      </w:r>
      <w:r>
        <w:rPr>
          <w:rFonts w:cs="Times New Roman;Times New Roman Bold Italic" w:ascii="Times New Roman;Times New Roman Bold Italic" w:hAnsi="Times New Roman;Times New Roman Bold Italic"/>
          <w:i/>
        </w:rPr>
        <w:t>CDS</w:t>
      </w:r>
      <w:r>
        <w:rPr>
          <w:rFonts w:cs="Times New Roman;Times New Roman Bold Italic" w:ascii="Times New Roman;Times New Roman Bold Italic" w:hAnsi="Times New Roman;Times New Roman Bold Italic"/>
        </w:rPr>
        <w:t xml:space="preserve"> of </w:t>
      </w:r>
      <w:r>
        <w:rPr>
          <w:rFonts w:cs="Times New Roman;Times New Roman Bold Italic" w:ascii="Times New Roman;Times New Roman Bold Italic" w:hAnsi="Times New Roman;Times New Roman Bold Italic"/>
          <w:i/>
        </w:rPr>
        <w:t xml:space="preserve">A. thaliana </w:t>
      </w:r>
      <w:r>
        <w:rPr>
          <w:rFonts w:cs="Times New Roman;Times New Roman Bold Italic" w:ascii="Times New Roman;Times New Roman Bold Italic" w:hAnsi="Times New Roman;Times New Roman Bold Italic"/>
        </w:rPr>
        <w:t>was used as mapping reference to construct consensus sequence matrix. Both Bayesian inference (BI) tree and Maximum likelihood (ML) tree were inferred from 1,706 genes with 311,901 sites with GTR+GAMMA+I model of sequence substitution and variation. The numbers besides each node were posterior probability (up) inferred from 1000,000 generations and bootstrap score (down) from 500 bootstrap sampling. The numbers in brackets were relative branch length estimated from Bayesian. (</w:t>
      </w:r>
      <w:r>
        <w:rPr>
          <w:rFonts w:cs="Times New Roman;Times New Roman Bold Italic" w:ascii="Times New Roman;Times New Roman Bold Italic" w:hAnsi="Times New Roman;Times New Roman Bold Italic"/>
          <w:i/>
        </w:rPr>
        <w:t>s</w:t>
      </w:r>
      <w:r>
        <w:rPr>
          <w:rFonts w:cs="Times New Roman;Times New Roman Bold Italic" w:ascii="Times New Roman;Times New Roman Bold Italic" w:hAnsi="Times New Roman;Times New Roman Bold Italic"/>
        </w:rPr>
        <w:t>-</w:t>
      </w:r>
      <w:r>
        <w:rPr>
          <w:rFonts w:cs="Times New Roman;Times New Roman Bold Italic" w:ascii="Times New Roman;Times New Roman Bold Italic" w:hAnsi="Times New Roman;Times New Roman Bold Italic"/>
          <w:i/>
        </w:rPr>
        <w:t>CDS</w:t>
      </w:r>
      <w:r>
        <w:rPr>
          <w:rFonts w:cs="Times New Roman;Times New Roman Bold Italic" w:ascii="Times New Roman;Times New Roman Bold Italic" w:hAnsi="Times New Roman;Times New Roman Bold Italic"/>
        </w:rPr>
        <w:t xml:space="preserve">: reference contains only singleton genes.) </w:t>
      </w:r>
    </w:p>
    <w:p>
      <w:pPr>
        <w:pStyle w:val="Normal"/>
        <w:spacing w:before="0" w:after="200"/>
        <w:rPr>
          <w:rFonts w:ascii="Times New Roman;Times New Roman Bold Italic" w:hAnsi="Times New Roman;Times New Roman Bold Italic" w:cs="Times New Roman;Times New Roman Bold Italic"/>
        </w:rPr>
      </w:pPr>
      <w:r>
        <w:rPr>
          <w:rFonts w:cs="Times New Roman;Times New Roman Bold Italic" w:ascii="Times New Roman;Times New Roman Bold Italic" w:hAnsi="Times New Roman;Times New Roman Bold Italic"/>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New Roman">
    <w:altName w:val="Times New Roman Bold Italic"/>
    <w:charset w:val="00"/>
    <w:family w:val="roman"/>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alibri" w:hAnsi="Calibri;Calibri" w:eastAsia="Calibri;Calibri" w:cs="Times New Roman;Times New Roman Bold Italic"/>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2T09:50:00Z</dcterms:created>
  <dc:creator>mvillaflores</dc:creator>
  <dc:description/>
  <cp:keywords/>
  <dc:language>en-US</dc:language>
  <cp:lastModifiedBy>mvillaflores</cp:lastModifiedBy>
  <dcterms:modified xsi:type="dcterms:W3CDTF">2015-06-02T09:50:00Z</dcterms:modified>
  <cp:revision>1</cp:revision>
  <dc:subject/>
  <dc:title/>
</cp:coreProperties>
</file>